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5C8" w:rsidRPr="009401CA" w:rsidRDefault="00CF75C8" w:rsidP="00CF75C8">
      <w:pPr>
        <w:spacing w:line="480" w:lineRule="auto"/>
        <w:jc w:val="both"/>
      </w:pPr>
      <w:r w:rsidRPr="009401CA">
        <w:t>Table S</w:t>
      </w:r>
      <w:r>
        <w:t>1</w:t>
      </w:r>
      <w:r w:rsidRPr="009401CA">
        <w:t xml:space="preserve">. </w:t>
      </w:r>
      <w:bookmarkStart w:id="0" w:name="OLE_LINK5"/>
      <w:bookmarkStart w:id="1" w:name="OLE_LINK6"/>
      <w:r>
        <w:t xml:space="preserve">Genes with over 5-fold </w:t>
      </w:r>
      <w:proofErr w:type="spellStart"/>
      <w:r>
        <w:t>upregulation</w:t>
      </w:r>
      <w:proofErr w:type="spellEnd"/>
      <w:r w:rsidRPr="009401CA">
        <w:t xml:space="preserve"> in </w:t>
      </w:r>
      <w:proofErr w:type="spellStart"/>
      <w:r w:rsidRPr="009401CA">
        <w:t>oe</w:t>
      </w:r>
      <w:proofErr w:type="gramStart"/>
      <w:r w:rsidRPr="009401CA">
        <w:t>:</w:t>
      </w:r>
      <w:r w:rsidRPr="009401CA">
        <w:rPr>
          <w:i/>
        </w:rPr>
        <w:t>PbcR</w:t>
      </w:r>
      <w:proofErr w:type="spellEnd"/>
      <w:proofErr w:type="gramEnd"/>
      <w:r w:rsidRPr="009401CA">
        <w:rPr>
          <w:i/>
        </w:rPr>
        <w:t xml:space="preserve"> </w:t>
      </w:r>
      <w:r w:rsidRPr="009401CA">
        <w:t>compared to FGSC A4</w:t>
      </w:r>
      <w:r>
        <w:t xml:space="preserve"> (p-value ≤ 0.</w:t>
      </w:r>
      <w:r w:rsidRPr="009401CA">
        <w:t>01</w:t>
      </w:r>
      <w:r>
        <w:t>)</w:t>
      </w:r>
    </w:p>
    <w:bookmarkEnd w:id="0"/>
    <w:bookmarkEnd w:id="1"/>
    <w:p w:rsidR="00CF75C8" w:rsidRDefault="00CF75C8" w:rsidP="00CF75C8"/>
    <w:tbl>
      <w:tblPr>
        <w:tblW w:w="8388" w:type="dxa"/>
        <w:tblLayout w:type="fixed"/>
        <w:tblLook w:val="0000" w:firstRow="0" w:lastRow="0" w:firstColumn="0" w:lastColumn="0" w:noHBand="0" w:noVBand="0"/>
      </w:tblPr>
      <w:tblGrid>
        <w:gridCol w:w="1908"/>
        <w:gridCol w:w="900"/>
        <w:gridCol w:w="1080"/>
        <w:gridCol w:w="4500"/>
      </w:tblGrid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85C3F" w:rsidRDefault="00CF75C8" w:rsidP="00542DDB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cript ID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d change (U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985C3F" w:rsidRDefault="00CF75C8" w:rsidP="00542DDB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GENE ID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85C3F" w:rsidRDefault="00CF75C8" w:rsidP="00542DDB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Annotation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8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785,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594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FB776A">
              <w:rPr>
                <w:rFonts w:ascii="Arial" w:hAnsi="Arial" w:cs="Arial"/>
                <w:i/>
                <w:sz w:val="16"/>
                <w:szCs w:val="16"/>
              </w:rPr>
              <w:t>ent</w:t>
            </w:r>
            <w:r>
              <w:rPr>
                <w:rFonts w:ascii="Arial" w:hAnsi="Arial" w:cs="Arial"/>
                <w:sz w:val="16"/>
                <w:szCs w:val="16"/>
              </w:rPr>
              <w:t>-pimara-8(14),15-diene synthase (this study)</w:t>
            </w:r>
            <w:r w:rsidRPr="00AD1F7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Ent-kauren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synthase,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ent-copalyl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diphospha</w:t>
            </w:r>
            <w:r>
              <w:rPr>
                <w:rFonts w:ascii="Arial" w:hAnsi="Arial" w:cs="Arial"/>
                <w:sz w:val="16"/>
                <w:szCs w:val="16"/>
              </w:rPr>
              <w:t>t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ynthase, </w:t>
            </w:r>
            <w:r w:rsidRPr="00AD1F72">
              <w:rPr>
                <w:rFonts w:ascii="Arial" w:hAnsi="Arial" w:cs="Arial"/>
                <w:sz w:val="16"/>
                <w:szCs w:val="16"/>
              </w:rPr>
              <w:t>Terpene synthase family protein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8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672,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592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GGPP-synthase (AFU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orthologu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8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512,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595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Elongation factor 1-gamma (translation, protein turnover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8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438,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593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HMG-CoA reductase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8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156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598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Putative cytochrome P450 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8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58,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597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onserved hypothet</w:t>
            </w:r>
            <w:r>
              <w:rPr>
                <w:rFonts w:ascii="Arial" w:hAnsi="Arial" w:cs="Arial"/>
                <w:sz w:val="16"/>
                <w:szCs w:val="16"/>
              </w:rPr>
              <w:t xml:space="preserve">ical protein some similarity to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methyltransferase</w:t>
            </w:r>
            <w:proofErr w:type="spellEnd"/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8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40,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596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Short-chain dehydrogen</w:t>
            </w:r>
            <w:r>
              <w:rPr>
                <w:rFonts w:ascii="Arial" w:hAnsi="Arial" w:cs="Arial"/>
                <w:sz w:val="16"/>
                <w:szCs w:val="16"/>
              </w:rPr>
              <w:t xml:space="preserve">ase / NADB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ossman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uperfamily </w:t>
            </w:r>
            <w:r w:rsidRPr="00AD1F72">
              <w:rPr>
                <w:rFonts w:ascii="Arial" w:hAnsi="Arial" w:cs="Arial"/>
                <w:sz w:val="16"/>
                <w:szCs w:val="16"/>
              </w:rPr>
              <w:t>domain protein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35,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7322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Putative GPI-anchored protein (AFU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orthologu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105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28,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AN11685.4 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FA-hydroxylase and sh</w:t>
            </w:r>
            <w:r>
              <w:rPr>
                <w:rFonts w:ascii="Arial" w:hAnsi="Arial" w:cs="Arial"/>
                <w:sz w:val="16"/>
                <w:szCs w:val="16"/>
              </w:rPr>
              <w:t xml:space="preserve">ort-chain dehydrogenase domain, </w:t>
            </w:r>
            <w:r w:rsidRPr="00AD1F72">
              <w:rPr>
                <w:rFonts w:ascii="Arial" w:hAnsi="Arial" w:cs="Arial"/>
                <w:sz w:val="16"/>
                <w:szCs w:val="16"/>
              </w:rPr>
              <w:t>similarity to integral membra</w:t>
            </w:r>
            <w:r>
              <w:rPr>
                <w:rFonts w:ascii="Arial" w:hAnsi="Arial" w:cs="Arial"/>
                <w:sz w:val="16"/>
                <w:szCs w:val="16"/>
              </w:rPr>
              <w:t xml:space="preserve">ne protein, bifunctional sterol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desaturas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/short chai</w:t>
            </w:r>
            <w:r>
              <w:rPr>
                <w:rFonts w:ascii="Arial" w:hAnsi="Arial" w:cs="Arial"/>
                <w:sz w:val="16"/>
                <w:szCs w:val="16"/>
              </w:rPr>
              <w:t xml:space="preserve">n dehydrogenase, short-chain </w:t>
            </w:r>
            <w:r w:rsidRPr="00AD1F72">
              <w:rPr>
                <w:rFonts w:ascii="Arial" w:hAnsi="Arial" w:cs="Arial"/>
                <w:sz w:val="16"/>
                <w:szCs w:val="16"/>
              </w:rPr>
              <w:t>dehydrogenases/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reductases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family protein,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oxidoreductase</w:t>
            </w:r>
            <w:proofErr w:type="spellEnd"/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2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24,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0403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Pyridine nucleotide-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disul</w:t>
            </w:r>
            <w:r>
              <w:rPr>
                <w:rFonts w:ascii="Arial" w:hAnsi="Arial" w:cs="Arial"/>
                <w:sz w:val="16"/>
                <w:szCs w:val="16"/>
              </w:rPr>
              <w:t>phid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xidoreduct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MID-like, </w:t>
            </w:r>
            <w:r w:rsidRPr="00AD1F72">
              <w:rPr>
                <w:rFonts w:ascii="Arial" w:hAnsi="Arial" w:cs="Arial"/>
                <w:sz w:val="16"/>
                <w:szCs w:val="16"/>
              </w:rPr>
              <w:t xml:space="preserve">NADP dehydrogenase (AFU) 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3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19,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8539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GNAT-family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acyltransferase</w:t>
            </w:r>
            <w:proofErr w:type="spellEnd"/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2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15,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0404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AtrH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, ABC multidrug transporter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09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15,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7832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Putative choline dehydrogenase (AFU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10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14,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2874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Similarity to alpha-tub</w:t>
            </w:r>
            <w:r>
              <w:rPr>
                <w:rFonts w:ascii="Arial" w:hAnsi="Arial" w:cs="Arial"/>
                <w:sz w:val="16"/>
                <w:szCs w:val="16"/>
              </w:rPr>
              <w:t xml:space="preserve">ulin suppressor (cell division, </w:t>
            </w:r>
            <w:r w:rsidRPr="00AD1F72">
              <w:rPr>
                <w:rFonts w:ascii="Arial" w:hAnsi="Arial" w:cs="Arial"/>
                <w:sz w:val="16"/>
                <w:szCs w:val="16"/>
              </w:rPr>
              <w:t xml:space="preserve">chromosome partitioning / </w:t>
            </w:r>
            <w:r>
              <w:rPr>
                <w:rFonts w:ascii="Arial" w:hAnsi="Arial" w:cs="Arial"/>
                <w:sz w:val="16"/>
                <w:szCs w:val="16"/>
              </w:rPr>
              <w:t xml:space="preserve">cytoskeleton, regulator of </w:t>
            </w:r>
            <w:r w:rsidRPr="00AD1F72">
              <w:rPr>
                <w:rFonts w:ascii="Arial" w:hAnsi="Arial" w:cs="Arial"/>
                <w:sz w:val="16"/>
                <w:szCs w:val="16"/>
              </w:rPr>
              <w:t>chromosome condensation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6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13,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0558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Putative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cAMP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-mediat</w:t>
            </w:r>
            <w:r>
              <w:rPr>
                <w:rFonts w:ascii="Arial" w:hAnsi="Arial" w:cs="Arial"/>
                <w:sz w:val="16"/>
                <w:szCs w:val="16"/>
              </w:rPr>
              <w:t xml:space="preserve">ed signaling protein Sok1, (AFU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orthologu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15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13,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098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Hypothetical protein containing TPR repeat, SEL1 subfamily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0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11,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7323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Hypothetical protein 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07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10,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7614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onserved hypothetical protein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10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10,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2913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onserved hypotheti</w:t>
            </w:r>
            <w:r>
              <w:rPr>
                <w:rFonts w:ascii="Arial" w:hAnsi="Arial" w:cs="Arial"/>
                <w:sz w:val="16"/>
                <w:szCs w:val="16"/>
              </w:rPr>
              <w:t xml:space="preserve">cal protein, some similarity to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transglycosylas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Slt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family and AMP-binding domain protein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97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9,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3275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ytochrome P450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14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9,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174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BC multidrug transporter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7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9,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8928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TP-binding cassette multidrug transporter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58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9,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4575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48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9,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3883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Putative endo-1,3(4)-beta-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glucanas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(AFU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ortholog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10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9,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2729. 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MFS transporter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92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9,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2557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Ado-Met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MTas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S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denosy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ehioni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-dependent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methyltransferas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, SET-domain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0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9,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7397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onserved hypothetic</w:t>
            </w:r>
            <w:r>
              <w:rPr>
                <w:rFonts w:ascii="Arial" w:hAnsi="Arial" w:cs="Arial"/>
                <w:sz w:val="16"/>
                <w:szCs w:val="16"/>
              </w:rPr>
              <w:t xml:space="preserve">al protein, COG4995 superfamily </w:t>
            </w:r>
            <w:r w:rsidRPr="00AD1F72">
              <w:rPr>
                <w:rFonts w:ascii="Arial" w:hAnsi="Arial" w:cs="Arial"/>
                <w:sz w:val="16"/>
                <w:szCs w:val="16"/>
              </w:rPr>
              <w:t>domain, Uncharacterize</w:t>
            </w:r>
            <w:r>
              <w:rPr>
                <w:rFonts w:ascii="Arial" w:hAnsi="Arial" w:cs="Arial"/>
                <w:sz w:val="16"/>
                <w:szCs w:val="16"/>
              </w:rPr>
              <w:t xml:space="preserve">d protein conserved in bacteria </w:t>
            </w:r>
            <w:r w:rsidRPr="00AD1F72">
              <w:rPr>
                <w:rFonts w:ascii="Arial" w:hAnsi="Arial" w:cs="Arial"/>
                <w:sz w:val="16"/>
                <w:szCs w:val="16"/>
              </w:rPr>
              <w:t>[Function unknown]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47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8,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3985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MFS transporter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2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8,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8477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Xylosidase:Arabinofuranosidas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(AFU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2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8,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0601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onserved hypothe</w:t>
            </w:r>
            <w:r>
              <w:rPr>
                <w:rFonts w:ascii="Arial" w:hAnsi="Arial" w:cs="Arial"/>
                <w:sz w:val="16"/>
                <w:szCs w:val="16"/>
              </w:rPr>
              <w:t xml:space="preserve">tical protein, MFS superfamily, </w:t>
            </w:r>
            <w:r w:rsidRPr="00AD1F72">
              <w:rPr>
                <w:rFonts w:ascii="Arial" w:hAnsi="Arial" w:cs="Arial"/>
                <w:sz w:val="16"/>
                <w:szCs w:val="16"/>
              </w:rPr>
              <w:t>membrane transporter, ef</w:t>
            </w:r>
            <w:r>
              <w:rPr>
                <w:rFonts w:ascii="Arial" w:hAnsi="Arial" w:cs="Arial"/>
                <w:sz w:val="16"/>
                <w:szCs w:val="16"/>
              </w:rPr>
              <w:t xml:space="preserve">flux pump antibiotic resistance </w:t>
            </w:r>
            <w:r w:rsidRPr="00AD1F72">
              <w:rPr>
                <w:rFonts w:ascii="Arial" w:hAnsi="Arial" w:cs="Arial"/>
                <w:sz w:val="16"/>
                <w:szCs w:val="16"/>
              </w:rPr>
              <w:t>protein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09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8,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7800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Siderophon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iron transport</w:t>
            </w:r>
            <w:r>
              <w:rPr>
                <w:rFonts w:ascii="Arial" w:hAnsi="Arial" w:cs="Arial"/>
                <w:sz w:val="16"/>
                <w:szCs w:val="16"/>
              </w:rPr>
              <w:t xml:space="preserve">e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ir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Major facilitator iron </w:t>
            </w:r>
            <w:r w:rsidRPr="00AD1F72">
              <w:rPr>
                <w:rFonts w:ascii="Arial" w:hAnsi="Arial" w:cs="Arial"/>
                <w:sz w:val="16"/>
                <w:szCs w:val="16"/>
              </w:rPr>
              <w:t>regulated transporter A) (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Enterbactin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permeas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65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8,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6400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Putative FRE family ferric-chelate reductase (AFU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2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8,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0609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Acyl CoA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synthetase</w:t>
            </w:r>
            <w:proofErr w:type="spellEnd"/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07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8,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0973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Putative citrate synthase (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AFU_orthologu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3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7,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5239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onserved hypothetical protein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6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7,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4325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Hypothetical protein, similarity to putative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phosphonopyruvat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decarboxylase and BNR/Asp-box </w:t>
            </w:r>
            <w:r w:rsidRPr="00AD1F72">
              <w:rPr>
                <w:rFonts w:ascii="Arial" w:hAnsi="Arial" w:cs="Arial"/>
                <w:sz w:val="16"/>
                <w:szCs w:val="16"/>
              </w:rPr>
              <w:t xml:space="preserve">repeat domain protein 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lastRenderedPageBreak/>
              <w:t>CADANIAT000094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7,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9165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MFS superfamily protein,</w:t>
            </w:r>
            <w:r>
              <w:rPr>
                <w:rFonts w:ascii="Arial" w:hAnsi="Arial" w:cs="Arial"/>
                <w:sz w:val="16"/>
                <w:szCs w:val="16"/>
              </w:rPr>
              <w:t xml:space="preserve"> MFS multidrug transporter, MFS </w:t>
            </w:r>
            <w:r w:rsidRPr="00AD1F72">
              <w:rPr>
                <w:rFonts w:ascii="Arial" w:hAnsi="Arial" w:cs="Arial"/>
                <w:sz w:val="16"/>
                <w:szCs w:val="16"/>
              </w:rPr>
              <w:t>multidrug resistance protein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79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7,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8920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ytochrome b5 reduc</w:t>
            </w:r>
            <w:r>
              <w:rPr>
                <w:rFonts w:ascii="Arial" w:hAnsi="Arial" w:cs="Arial"/>
                <w:sz w:val="16"/>
                <w:szCs w:val="16"/>
              </w:rPr>
              <w:t xml:space="preserve">tase, cytochrome b5-lik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em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Pr="00AD1F72">
              <w:rPr>
                <w:rFonts w:ascii="Arial" w:hAnsi="Arial" w:cs="Arial"/>
                <w:sz w:val="16"/>
                <w:szCs w:val="16"/>
              </w:rPr>
              <w:t xml:space="preserve">steroid binding domain, </w:t>
            </w:r>
            <w:r>
              <w:rPr>
                <w:rFonts w:ascii="Arial" w:hAnsi="Arial" w:cs="Arial"/>
                <w:sz w:val="16"/>
                <w:szCs w:val="16"/>
              </w:rPr>
              <w:t xml:space="preserve">FAD-binding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xidoreduct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NAD </w:t>
            </w:r>
            <w:r w:rsidRPr="00AD1F72">
              <w:rPr>
                <w:rFonts w:ascii="Arial" w:hAnsi="Arial" w:cs="Arial"/>
                <w:sz w:val="16"/>
                <w:szCs w:val="16"/>
              </w:rPr>
              <w:t xml:space="preserve">binding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oxidoreductase</w:t>
            </w:r>
            <w:proofErr w:type="spellEnd"/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97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7,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0402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Putative FAD-binding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oxidoreduct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FU_orthologu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AD1F72">
              <w:rPr>
                <w:rFonts w:ascii="Arial" w:hAnsi="Arial" w:cs="Arial"/>
                <w:sz w:val="16"/>
                <w:szCs w:val="16"/>
              </w:rPr>
              <w:t>AFUA_3G03300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2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7,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0549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Class V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chitinase</w:t>
            </w:r>
            <w:proofErr w:type="spellEnd"/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1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7,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9344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BC multidrug transporter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2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7,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0550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PGU1-domain protein,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end</w:t>
            </w:r>
            <w:r>
              <w:rPr>
                <w:rFonts w:ascii="Arial" w:hAnsi="Arial" w:cs="Arial"/>
                <w:sz w:val="16"/>
                <w:szCs w:val="16"/>
              </w:rPr>
              <w:t>opygalactorun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cell envelope </w:t>
            </w:r>
            <w:r w:rsidRPr="00AD1F72">
              <w:rPr>
                <w:rFonts w:ascii="Arial" w:hAnsi="Arial" w:cs="Arial"/>
                <w:sz w:val="16"/>
                <w:szCs w:val="16"/>
              </w:rPr>
              <w:t xml:space="preserve">biogenesis, outer membrane)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ys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-domain containing </w:t>
            </w:r>
            <w:r w:rsidRPr="00AD1F72">
              <w:rPr>
                <w:rFonts w:ascii="Arial" w:hAnsi="Arial" w:cs="Arial"/>
                <w:sz w:val="16"/>
                <w:szCs w:val="16"/>
              </w:rPr>
              <w:t>protein, 1.3-beta-glucanase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9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7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2349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ATP-binding cassette multidrug transport protein ATRC 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105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7,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8918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Putative Zn(II)2Cys6 transcription factor (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Eurofung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0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7,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7801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Putative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siderophor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-degrading esterase 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102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6,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0343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Na+ / phosphate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cotransporter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, Pho89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2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6,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8426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Putative Zn(II)2Cys6 transcription factor (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Eurofung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29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6,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8475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Eukaryotic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phytanoyl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-CoA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diox</w:t>
            </w:r>
            <w:r>
              <w:rPr>
                <w:rFonts w:ascii="Arial" w:hAnsi="Arial" w:cs="Arial"/>
                <w:sz w:val="16"/>
                <w:szCs w:val="16"/>
              </w:rPr>
              <w:t>ygen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hy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) protein.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PhyH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is a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peroxisomal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enzy</w:t>
            </w:r>
            <w:r>
              <w:rPr>
                <w:rFonts w:ascii="Arial" w:hAnsi="Arial" w:cs="Arial"/>
                <w:sz w:val="16"/>
                <w:szCs w:val="16"/>
              </w:rPr>
              <w:t xml:space="preserve">m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atalysi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he first step of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phytanic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acid alpha-oxidation.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0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6,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7220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onserved hypothetical p</w:t>
            </w:r>
            <w:r>
              <w:rPr>
                <w:rFonts w:ascii="Arial" w:hAnsi="Arial" w:cs="Arial"/>
                <w:sz w:val="16"/>
                <w:szCs w:val="16"/>
              </w:rPr>
              <w:t xml:space="preserve">rotein (some similarity to ABC1 </w:t>
            </w:r>
            <w:r w:rsidRPr="00AD1F72">
              <w:rPr>
                <w:rFonts w:ascii="Arial" w:hAnsi="Arial" w:cs="Arial"/>
                <w:sz w:val="16"/>
                <w:szCs w:val="16"/>
              </w:rPr>
              <w:t xml:space="preserve">transporter /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transmembran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protein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96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6,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3379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onserved hypothetical protein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1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6,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9244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Putative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nonribosomal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peptide synthase (JCVI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82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6,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D1F72">
              <w:rPr>
                <w:rFonts w:ascii="Arial" w:hAnsi="Arial" w:cs="Arial"/>
                <w:sz w:val="16"/>
                <w:szCs w:val="16"/>
              </w:rPr>
              <w:t>N1591</w:t>
            </w:r>
            <w:r>
              <w:rPr>
                <w:rFonts w:ascii="Arial" w:hAnsi="Arial" w:cs="Arial"/>
                <w:sz w:val="16"/>
                <w:szCs w:val="16"/>
              </w:rPr>
              <w:t>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AA family ATPase</w:t>
            </w:r>
            <w:r>
              <w:rPr>
                <w:rFonts w:ascii="Arial" w:hAnsi="Arial" w:cs="Arial"/>
                <w:sz w:val="16"/>
                <w:szCs w:val="16"/>
              </w:rPr>
              <w:t xml:space="preserve"> (chaperones, protein turnover, </w:t>
            </w:r>
            <w:r w:rsidRPr="00AD1F72">
              <w:rPr>
                <w:rFonts w:ascii="Arial" w:hAnsi="Arial" w:cs="Arial"/>
                <w:sz w:val="16"/>
                <w:szCs w:val="16"/>
              </w:rPr>
              <w:t>posttranslational modification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35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6,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5502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Hypothetical protein, some sim</w:t>
            </w:r>
            <w:r>
              <w:rPr>
                <w:rFonts w:ascii="Arial" w:hAnsi="Arial" w:cs="Arial"/>
                <w:sz w:val="16"/>
                <w:szCs w:val="16"/>
              </w:rPr>
              <w:t xml:space="preserve">ilarity to carbohydrate kinase,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ribokinas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family prote</w:t>
            </w:r>
            <w:r>
              <w:rPr>
                <w:rFonts w:ascii="Arial" w:hAnsi="Arial" w:cs="Arial"/>
                <w:sz w:val="16"/>
                <w:szCs w:val="16"/>
              </w:rPr>
              <w:t xml:space="preserve">in, hydrolase of the alpha/beta </w:t>
            </w:r>
            <w:r w:rsidRPr="00AD1F72">
              <w:rPr>
                <w:rFonts w:ascii="Arial" w:hAnsi="Arial" w:cs="Arial"/>
                <w:sz w:val="16"/>
                <w:szCs w:val="16"/>
              </w:rPr>
              <w:t>superfamily family, S9 p</w:t>
            </w:r>
            <w:r>
              <w:rPr>
                <w:rFonts w:ascii="Arial" w:hAnsi="Arial" w:cs="Arial"/>
                <w:sz w:val="16"/>
                <w:szCs w:val="16"/>
              </w:rPr>
              <w:t xml:space="preserve">eptidase, Zn-dependent protease </w:t>
            </w:r>
            <w:r w:rsidRPr="00AD1F72">
              <w:rPr>
                <w:rFonts w:ascii="Arial" w:hAnsi="Arial" w:cs="Arial"/>
                <w:sz w:val="16"/>
                <w:szCs w:val="16"/>
              </w:rPr>
              <w:t>with chaperone function an</w:t>
            </w:r>
            <w:r>
              <w:rPr>
                <w:rFonts w:ascii="Arial" w:hAnsi="Arial" w:cs="Arial"/>
                <w:sz w:val="16"/>
                <w:szCs w:val="16"/>
              </w:rPr>
              <w:t xml:space="preserve">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orkhea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family transcription </w:t>
            </w:r>
            <w:r w:rsidRPr="00AD1F72">
              <w:rPr>
                <w:rFonts w:ascii="Arial" w:hAnsi="Arial" w:cs="Arial"/>
                <w:sz w:val="16"/>
                <w:szCs w:val="16"/>
              </w:rPr>
              <w:t xml:space="preserve">factor with a major role </w:t>
            </w:r>
            <w:r>
              <w:rPr>
                <w:rFonts w:ascii="Arial" w:hAnsi="Arial" w:cs="Arial"/>
                <w:sz w:val="16"/>
                <w:szCs w:val="16"/>
              </w:rPr>
              <w:t xml:space="preserve">in the expression of G2/M phase </w:t>
            </w:r>
            <w:r w:rsidRPr="00AD1F72">
              <w:rPr>
                <w:rFonts w:ascii="Arial" w:hAnsi="Arial" w:cs="Arial"/>
                <w:sz w:val="16"/>
                <w:szCs w:val="16"/>
              </w:rPr>
              <w:t>genes (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Pichia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pastoris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98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6,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3207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Neutral amino acid transporter (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Eurofung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3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5,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8540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Siderophor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iron transport</w:t>
            </w:r>
            <w:r>
              <w:rPr>
                <w:rFonts w:ascii="Arial" w:hAnsi="Arial" w:cs="Arial"/>
                <w:sz w:val="16"/>
                <w:szCs w:val="16"/>
              </w:rPr>
              <w:t xml:space="preserve">e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ir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Major facilitator iron </w:t>
            </w:r>
            <w:r w:rsidRPr="00AD1F72">
              <w:rPr>
                <w:rFonts w:ascii="Arial" w:hAnsi="Arial" w:cs="Arial"/>
                <w:sz w:val="16"/>
                <w:szCs w:val="16"/>
              </w:rPr>
              <w:t>regulated transporter B) (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Triacetylfusarinin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C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permeas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0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5,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7187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FAD depen</w:t>
            </w:r>
            <w:r>
              <w:rPr>
                <w:rFonts w:ascii="Arial" w:hAnsi="Arial" w:cs="Arial"/>
                <w:sz w:val="16"/>
                <w:szCs w:val="16"/>
              </w:rPr>
              <w:t xml:space="preserve">den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xidoreduct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uperfamily </w:t>
            </w:r>
            <w:r w:rsidRPr="00AD1F72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AFU_orthologu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8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5,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738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onserved hypotheti</w:t>
            </w:r>
            <w:r>
              <w:rPr>
                <w:rFonts w:ascii="Arial" w:hAnsi="Arial" w:cs="Arial"/>
                <w:sz w:val="16"/>
                <w:szCs w:val="16"/>
              </w:rPr>
              <w:t xml:space="preserve">cal protein, some similarity to </w:t>
            </w:r>
            <w:r w:rsidRPr="00AD1F72">
              <w:rPr>
                <w:rFonts w:ascii="Arial" w:hAnsi="Arial" w:cs="Arial"/>
                <w:sz w:val="16"/>
                <w:szCs w:val="16"/>
              </w:rPr>
              <w:t>membrane proteins and MFS transporters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6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5,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8608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Putative D-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aminopeptidas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(AFU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orthologu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29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5,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8444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Putative cellulose synthase (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Eurofung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8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5,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686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Basic region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leucin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zippe</w:t>
            </w:r>
            <w:r>
              <w:rPr>
                <w:rFonts w:ascii="Arial" w:hAnsi="Arial" w:cs="Arial"/>
                <w:sz w:val="16"/>
                <w:szCs w:val="16"/>
              </w:rPr>
              <w:t xml:space="preserve">r-domain protein, transcription </w:t>
            </w:r>
            <w:r w:rsidRPr="00AD1F72">
              <w:rPr>
                <w:rFonts w:ascii="Arial" w:hAnsi="Arial" w:cs="Arial"/>
                <w:sz w:val="16"/>
                <w:szCs w:val="16"/>
              </w:rPr>
              <w:t>factor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84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5,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814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Conserved hypothetical </w:t>
            </w:r>
            <w:r>
              <w:rPr>
                <w:rFonts w:ascii="Arial" w:hAnsi="Arial" w:cs="Arial"/>
                <w:sz w:val="16"/>
                <w:szCs w:val="16"/>
              </w:rPr>
              <w:t xml:space="preserve">protein, similarity to glycogen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debranching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enzyme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>lg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DNA recombination / repair </w:t>
            </w:r>
            <w:r w:rsidRPr="00AD1F72">
              <w:rPr>
                <w:rFonts w:ascii="Arial" w:hAnsi="Arial" w:cs="Arial"/>
                <w:sz w:val="16"/>
                <w:szCs w:val="16"/>
              </w:rPr>
              <w:t>protein, RNA polymeras</w:t>
            </w:r>
            <w:r>
              <w:rPr>
                <w:rFonts w:ascii="Arial" w:hAnsi="Arial" w:cs="Arial"/>
                <w:sz w:val="16"/>
                <w:szCs w:val="16"/>
              </w:rPr>
              <w:t xml:space="preserve">e sigma fact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po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ERF family </w:t>
            </w:r>
            <w:r w:rsidRPr="00AD1F72">
              <w:rPr>
                <w:rFonts w:ascii="Arial" w:hAnsi="Arial" w:cs="Arial"/>
                <w:sz w:val="16"/>
                <w:szCs w:val="16"/>
              </w:rPr>
              <w:t xml:space="preserve">protein and serine/threonine protein kinase   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7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5,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6503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Putative C2H2 transcriptio</w:t>
            </w:r>
            <w:r>
              <w:rPr>
                <w:rFonts w:ascii="Arial" w:hAnsi="Arial" w:cs="Arial"/>
                <w:sz w:val="16"/>
                <w:szCs w:val="16"/>
              </w:rPr>
              <w:t>n factor (Azf1)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FU_orthologu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D1F72">
              <w:rPr>
                <w:rFonts w:ascii="Arial" w:hAnsi="Arial" w:cs="Arial"/>
                <w:sz w:val="16"/>
                <w:szCs w:val="16"/>
              </w:rPr>
              <w:t>AFUA_6G05160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9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5,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2358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MFS transporter,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monocarboxylat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permeas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/ transporter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56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5,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4795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Ras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-GEF domain, guanine</w:t>
            </w:r>
            <w:r>
              <w:rPr>
                <w:rFonts w:ascii="Arial" w:hAnsi="Arial" w:cs="Arial"/>
                <w:sz w:val="16"/>
                <w:szCs w:val="16"/>
              </w:rPr>
              <w:t xml:space="preserve"> nucleotide exchange factor for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ras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-like small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GTPases</w:t>
            </w:r>
            <w:proofErr w:type="spellEnd"/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0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5,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7702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 xml:space="preserve">Putative 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oligopeptid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 xml:space="preserve"> transporter (</w:t>
            </w:r>
            <w:proofErr w:type="spellStart"/>
            <w:r w:rsidRPr="00AD1F72">
              <w:rPr>
                <w:rFonts w:ascii="Arial" w:hAnsi="Arial" w:cs="Arial"/>
                <w:sz w:val="16"/>
                <w:szCs w:val="16"/>
              </w:rPr>
              <w:t>AFU_orthologue</w:t>
            </w:r>
            <w:proofErr w:type="spellEnd"/>
            <w:r w:rsidRPr="00AD1F7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CADANIAT000018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9F6B86">
              <w:rPr>
                <w:rFonts w:ascii="Arial" w:hAnsi="Arial" w:cs="Arial"/>
                <w:sz w:val="16"/>
                <w:szCs w:val="16"/>
              </w:rPr>
              <w:t>5,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AN11281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AD1F72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</w:tr>
      <w:tr w:rsidR="00CF75C8" w:rsidRPr="00AD1F72" w:rsidTr="00542DDB">
        <w:trPr>
          <w:trHeight w:val="255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DANIAT000082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F6B86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F75C8" w:rsidRPr="00AD1F72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1599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75C8" w:rsidRPr="009E360E" w:rsidRDefault="00CF75C8" w:rsidP="00542DDB">
            <w:pPr>
              <w:rPr>
                <w:rFonts w:ascii="Arial" w:hAnsi="Arial" w:cs="Arial"/>
                <w:sz w:val="16"/>
                <w:szCs w:val="16"/>
              </w:rPr>
            </w:pPr>
            <w:r w:rsidRPr="000D4F75">
              <w:rPr>
                <w:rFonts w:ascii="Arial" w:hAnsi="Arial" w:cs="Arial"/>
                <w:sz w:val="16"/>
                <w:szCs w:val="16"/>
              </w:rPr>
              <w:t>AN1599.4 Zn(II)2Cys6 transcription factor</w:t>
            </w:r>
            <w:r>
              <w:rPr>
                <w:rFonts w:ascii="Arial" w:hAnsi="Arial" w:cs="Arial"/>
                <w:sz w:val="16"/>
                <w:szCs w:val="16"/>
              </w:rPr>
              <w:t xml:space="preserve">, here named </w:t>
            </w:r>
            <w:proofErr w:type="spellStart"/>
            <w:r w:rsidRPr="00A45577">
              <w:rPr>
                <w:rFonts w:ascii="Arial" w:hAnsi="Arial" w:cs="Arial"/>
                <w:sz w:val="16"/>
                <w:szCs w:val="16"/>
              </w:rPr>
              <w:t>PbcR</w:t>
            </w:r>
            <w:proofErr w:type="spellEnd"/>
            <w:r w:rsidRPr="00A45577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or Pimaradiene Biosynthetic Cluster Regulator</w:t>
            </w:r>
          </w:p>
        </w:tc>
      </w:tr>
    </w:tbl>
    <w:p w:rsidR="00CF75C8" w:rsidRDefault="00CF75C8" w:rsidP="00CF75C8">
      <w:pPr>
        <w:jc w:val="both"/>
        <w:rPr>
          <w:vertAlign w:val="superscript"/>
        </w:rPr>
      </w:pPr>
      <w:bookmarkStart w:id="2" w:name="_GoBack"/>
      <w:bookmarkEnd w:id="2"/>
    </w:p>
    <w:p w:rsidR="00CF75C8" w:rsidRPr="005715FE" w:rsidRDefault="00CF75C8" w:rsidP="00CF75C8">
      <w:pPr>
        <w:jc w:val="both"/>
        <w:rPr>
          <w:rFonts w:ascii="Arial" w:hAnsi="Arial" w:cs="Arial"/>
          <w:sz w:val="20"/>
          <w:szCs w:val="20"/>
        </w:rPr>
      </w:pPr>
      <w:r w:rsidRPr="005715FE">
        <w:rPr>
          <w:rFonts w:ascii="Arial" w:hAnsi="Arial" w:cs="Arial"/>
          <w:sz w:val="20"/>
          <w:szCs w:val="20"/>
          <w:vertAlign w:val="superscript"/>
        </w:rPr>
        <w:t>1</w:t>
      </w:r>
      <w:r w:rsidRPr="005715FE">
        <w:rPr>
          <w:rFonts w:ascii="Arial" w:hAnsi="Arial" w:cs="Arial"/>
          <w:sz w:val="20"/>
          <w:szCs w:val="20"/>
        </w:rPr>
        <w:t xml:space="preserve"> Transcript ID is taken from the Third Party Annotation; TPA; reassembly for </w:t>
      </w:r>
      <w:r w:rsidRPr="005715FE">
        <w:rPr>
          <w:rFonts w:ascii="Arial" w:hAnsi="Arial" w:cs="Arial"/>
          <w:i/>
          <w:sz w:val="20"/>
          <w:szCs w:val="20"/>
        </w:rPr>
        <w:t>Aspergillus nidulans</w:t>
      </w:r>
      <w:r w:rsidRPr="005715FE">
        <w:rPr>
          <w:rFonts w:ascii="Arial" w:hAnsi="Arial" w:cs="Arial"/>
          <w:sz w:val="20"/>
          <w:szCs w:val="20"/>
        </w:rPr>
        <w:t xml:space="preserve"> FGSC A4.</w:t>
      </w:r>
    </w:p>
    <w:p w:rsidR="00CF75C8" w:rsidRPr="005715FE" w:rsidRDefault="00CF75C8" w:rsidP="00CF75C8">
      <w:pPr>
        <w:jc w:val="both"/>
        <w:rPr>
          <w:rFonts w:ascii="Arial" w:hAnsi="Arial" w:cs="Arial"/>
          <w:sz w:val="20"/>
          <w:szCs w:val="20"/>
        </w:rPr>
      </w:pPr>
      <w:r w:rsidRPr="005715FE">
        <w:rPr>
          <w:rFonts w:ascii="Arial" w:hAnsi="Arial" w:cs="Arial"/>
          <w:sz w:val="20"/>
          <w:szCs w:val="20"/>
          <w:vertAlign w:val="superscript"/>
        </w:rPr>
        <w:t>2</w:t>
      </w:r>
      <w:r w:rsidRPr="005715FE">
        <w:rPr>
          <w:rFonts w:ascii="Arial" w:hAnsi="Arial" w:cs="Arial"/>
          <w:sz w:val="20"/>
          <w:szCs w:val="20"/>
        </w:rPr>
        <w:t xml:space="preserve"> Gene ID refers to the locus tag of the annotation version 4. </w:t>
      </w:r>
    </w:p>
    <w:p w:rsidR="00CF75C8" w:rsidRDefault="00CF75C8" w:rsidP="00CF75C8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 xml:space="preserve"> Proposed annotations have been generated using closest BLAST and </w:t>
      </w:r>
      <w:proofErr w:type="spellStart"/>
      <w:r>
        <w:rPr>
          <w:rFonts w:ascii="Arial" w:hAnsi="Arial" w:cs="Arial"/>
          <w:sz w:val="20"/>
          <w:szCs w:val="20"/>
        </w:rPr>
        <w:t>Pfam</w:t>
      </w:r>
      <w:proofErr w:type="spellEnd"/>
      <w:r>
        <w:rPr>
          <w:rFonts w:ascii="Arial" w:hAnsi="Arial" w:cs="Arial"/>
          <w:sz w:val="20"/>
          <w:szCs w:val="20"/>
        </w:rPr>
        <w:t xml:space="preserve"> database hits. </w:t>
      </w:r>
    </w:p>
    <w:p w:rsidR="00CF75C8" w:rsidRDefault="00CF75C8" w:rsidP="00CF75C8">
      <w:pPr>
        <w:jc w:val="both"/>
        <w:rPr>
          <w:rFonts w:ascii="Arial" w:hAnsi="Arial" w:cs="Arial"/>
          <w:sz w:val="20"/>
          <w:szCs w:val="20"/>
        </w:rPr>
      </w:pPr>
    </w:p>
    <w:p w:rsidR="00CF75C8" w:rsidRDefault="00CF75C8" w:rsidP="00CF75C8">
      <w:pPr>
        <w:jc w:val="both"/>
        <w:rPr>
          <w:rFonts w:ascii="Arial" w:hAnsi="Arial" w:cs="Arial"/>
          <w:sz w:val="20"/>
          <w:szCs w:val="20"/>
        </w:rPr>
      </w:pPr>
    </w:p>
    <w:p w:rsidR="008F62D1" w:rsidRDefault="008F62D1"/>
    <w:sectPr w:rsidR="008F6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5C8"/>
    <w:rsid w:val="00001552"/>
    <w:rsid w:val="00002183"/>
    <w:rsid w:val="000052AC"/>
    <w:rsid w:val="00011605"/>
    <w:rsid w:val="000306F9"/>
    <w:rsid w:val="00031913"/>
    <w:rsid w:val="00054C3D"/>
    <w:rsid w:val="0006700F"/>
    <w:rsid w:val="000B61DC"/>
    <w:rsid w:val="000C00BE"/>
    <w:rsid w:val="00111D66"/>
    <w:rsid w:val="00125820"/>
    <w:rsid w:val="00125D04"/>
    <w:rsid w:val="00145E40"/>
    <w:rsid w:val="00153025"/>
    <w:rsid w:val="0015604E"/>
    <w:rsid w:val="00172612"/>
    <w:rsid w:val="001F0126"/>
    <w:rsid w:val="00236535"/>
    <w:rsid w:val="00251AF7"/>
    <w:rsid w:val="00267697"/>
    <w:rsid w:val="00280E55"/>
    <w:rsid w:val="002A3F5A"/>
    <w:rsid w:val="002E65B2"/>
    <w:rsid w:val="00304CAB"/>
    <w:rsid w:val="00317D13"/>
    <w:rsid w:val="00327C9D"/>
    <w:rsid w:val="003333BC"/>
    <w:rsid w:val="003478A9"/>
    <w:rsid w:val="003538DA"/>
    <w:rsid w:val="00365A48"/>
    <w:rsid w:val="003876B6"/>
    <w:rsid w:val="003C39FF"/>
    <w:rsid w:val="003E453C"/>
    <w:rsid w:val="004157D2"/>
    <w:rsid w:val="00444131"/>
    <w:rsid w:val="004744A4"/>
    <w:rsid w:val="004D1178"/>
    <w:rsid w:val="004E6DD1"/>
    <w:rsid w:val="004F1E73"/>
    <w:rsid w:val="00507A7A"/>
    <w:rsid w:val="00541E99"/>
    <w:rsid w:val="0055123D"/>
    <w:rsid w:val="00573C7C"/>
    <w:rsid w:val="00582500"/>
    <w:rsid w:val="00587D50"/>
    <w:rsid w:val="005C7C49"/>
    <w:rsid w:val="00607E9E"/>
    <w:rsid w:val="006100DD"/>
    <w:rsid w:val="006136E6"/>
    <w:rsid w:val="006152F7"/>
    <w:rsid w:val="006545EA"/>
    <w:rsid w:val="00692411"/>
    <w:rsid w:val="006D43D2"/>
    <w:rsid w:val="006E545A"/>
    <w:rsid w:val="007307DE"/>
    <w:rsid w:val="007500C0"/>
    <w:rsid w:val="0075341E"/>
    <w:rsid w:val="007A1370"/>
    <w:rsid w:val="007C201E"/>
    <w:rsid w:val="007C66AA"/>
    <w:rsid w:val="007E1D7C"/>
    <w:rsid w:val="00807A50"/>
    <w:rsid w:val="00823870"/>
    <w:rsid w:val="00862F9B"/>
    <w:rsid w:val="00870445"/>
    <w:rsid w:val="0087049A"/>
    <w:rsid w:val="00871189"/>
    <w:rsid w:val="008D4B77"/>
    <w:rsid w:val="008F07EE"/>
    <w:rsid w:val="008F62D1"/>
    <w:rsid w:val="008F6759"/>
    <w:rsid w:val="00936088"/>
    <w:rsid w:val="009434F4"/>
    <w:rsid w:val="00970833"/>
    <w:rsid w:val="009C7A6D"/>
    <w:rsid w:val="009E075F"/>
    <w:rsid w:val="009E26CE"/>
    <w:rsid w:val="009E3342"/>
    <w:rsid w:val="00A10AC9"/>
    <w:rsid w:val="00A35C9E"/>
    <w:rsid w:val="00A45577"/>
    <w:rsid w:val="00A76C13"/>
    <w:rsid w:val="00A8587F"/>
    <w:rsid w:val="00A95710"/>
    <w:rsid w:val="00AB5668"/>
    <w:rsid w:val="00AD7ABB"/>
    <w:rsid w:val="00AF2C6C"/>
    <w:rsid w:val="00B36773"/>
    <w:rsid w:val="00B51755"/>
    <w:rsid w:val="00B51768"/>
    <w:rsid w:val="00B61045"/>
    <w:rsid w:val="00B64596"/>
    <w:rsid w:val="00BB18D8"/>
    <w:rsid w:val="00BF2615"/>
    <w:rsid w:val="00C009DC"/>
    <w:rsid w:val="00CA0AFE"/>
    <w:rsid w:val="00CA473B"/>
    <w:rsid w:val="00CA60B3"/>
    <w:rsid w:val="00CD3245"/>
    <w:rsid w:val="00CD35EF"/>
    <w:rsid w:val="00CD6786"/>
    <w:rsid w:val="00CF22BA"/>
    <w:rsid w:val="00CF75C8"/>
    <w:rsid w:val="00D37860"/>
    <w:rsid w:val="00D7187B"/>
    <w:rsid w:val="00DB73D0"/>
    <w:rsid w:val="00DD71C0"/>
    <w:rsid w:val="00E10740"/>
    <w:rsid w:val="00E161A2"/>
    <w:rsid w:val="00E34034"/>
    <w:rsid w:val="00E41FB3"/>
    <w:rsid w:val="00E43ABF"/>
    <w:rsid w:val="00E51328"/>
    <w:rsid w:val="00E8782E"/>
    <w:rsid w:val="00EB24D9"/>
    <w:rsid w:val="00EB627F"/>
    <w:rsid w:val="00EC2110"/>
    <w:rsid w:val="00EC5392"/>
    <w:rsid w:val="00ED44C6"/>
    <w:rsid w:val="00ED51B3"/>
    <w:rsid w:val="00EE3171"/>
    <w:rsid w:val="00EF2473"/>
    <w:rsid w:val="00EF43F0"/>
    <w:rsid w:val="00EF5C5B"/>
    <w:rsid w:val="00F360D7"/>
    <w:rsid w:val="00F421BE"/>
    <w:rsid w:val="00F66FB0"/>
    <w:rsid w:val="00F67C3B"/>
    <w:rsid w:val="00F73F14"/>
    <w:rsid w:val="00F873AA"/>
    <w:rsid w:val="00FB0B65"/>
    <w:rsid w:val="00FD7495"/>
    <w:rsid w:val="00FF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3</Words>
  <Characters>642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7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ann Kirsi</dc:creator>
  <cp:keywords/>
  <dc:description/>
  <cp:lastModifiedBy>Bromann Kirsi</cp:lastModifiedBy>
  <cp:revision>2</cp:revision>
  <dcterms:created xsi:type="dcterms:W3CDTF">2012-02-05T20:39:00Z</dcterms:created>
  <dcterms:modified xsi:type="dcterms:W3CDTF">2012-03-13T12:42:00Z</dcterms:modified>
</cp:coreProperties>
</file>